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92F" w:rsidRPr="003B40E6" w:rsidRDefault="0000092F" w:rsidP="0000092F">
      <w:pPr>
        <w:rPr>
          <w:sz w:val="36"/>
          <w:szCs w:val="36"/>
        </w:rPr>
      </w:pPr>
      <w:r>
        <w:rPr>
          <w:sz w:val="36"/>
          <w:szCs w:val="36"/>
        </w:rPr>
        <w:t>Supplementary Information for</w:t>
      </w:r>
    </w:p>
    <w:p w:rsidR="0000092F" w:rsidRDefault="0000092F" w:rsidP="0000092F">
      <w:pPr>
        <w:rPr>
          <w:b/>
          <w:sz w:val="22"/>
          <w:szCs w:val="22"/>
        </w:rPr>
      </w:pPr>
    </w:p>
    <w:p w:rsidR="0000092F" w:rsidRPr="0000092F" w:rsidRDefault="0000092F" w:rsidP="0000092F">
      <w:pPr>
        <w:jc w:val="center"/>
        <w:rPr>
          <w:b/>
          <w:sz w:val="22"/>
          <w:szCs w:val="22"/>
        </w:rPr>
      </w:pPr>
      <w:r w:rsidRPr="0000092F">
        <w:rPr>
          <w:b/>
          <w:sz w:val="22"/>
          <w:szCs w:val="22"/>
        </w:rPr>
        <w:t xml:space="preserve">Inhibition of mitochondrial respiration impairs nutrient consumption and metabolite transport in human retinal pigment epithelium </w:t>
      </w:r>
    </w:p>
    <w:p w:rsidR="0000092F" w:rsidRDefault="0000092F" w:rsidP="0000092F">
      <w:pPr>
        <w:rPr>
          <w:b/>
          <w:sz w:val="22"/>
          <w:szCs w:val="22"/>
        </w:rPr>
      </w:pPr>
    </w:p>
    <w:p w:rsidR="0000092F" w:rsidRPr="0000092F" w:rsidRDefault="0000092F" w:rsidP="0000092F">
      <w:pPr>
        <w:rPr>
          <w:sz w:val="22"/>
          <w:szCs w:val="22"/>
        </w:rPr>
      </w:pPr>
      <w:r w:rsidRPr="0000092F">
        <w:rPr>
          <w:sz w:val="22"/>
          <w:szCs w:val="22"/>
        </w:rPr>
        <w:t>Rui Zhang</w:t>
      </w:r>
      <w:r w:rsidRPr="0000092F">
        <w:rPr>
          <w:sz w:val="22"/>
          <w:szCs w:val="22"/>
          <w:vertAlign w:val="superscript"/>
        </w:rPr>
        <w:t>1,2,3&amp;</w:t>
      </w:r>
      <w:r w:rsidRPr="0000092F">
        <w:rPr>
          <w:sz w:val="22"/>
          <w:szCs w:val="22"/>
        </w:rPr>
        <w:t>, Abbi L Engel</w:t>
      </w:r>
      <w:r w:rsidRPr="0000092F">
        <w:rPr>
          <w:sz w:val="22"/>
          <w:szCs w:val="22"/>
          <w:vertAlign w:val="superscript"/>
        </w:rPr>
        <w:t>4&amp;</w:t>
      </w:r>
      <w:r w:rsidRPr="0000092F">
        <w:rPr>
          <w:sz w:val="22"/>
          <w:szCs w:val="22"/>
        </w:rPr>
        <w:t xml:space="preserve">, </w:t>
      </w:r>
      <w:proofErr w:type="spellStart"/>
      <w:r w:rsidRPr="0000092F">
        <w:rPr>
          <w:sz w:val="22"/>
          <w:szCs w:val="22"/>
        </w:rPr>
        <w:t>Yekai</w:t>
      </w:r>
      <w:proofErr w:type="spellEnd"/>
      <w:r w:rsidRPr="0000092F">
        <w:rPr>
          <w:sz w:val="22"/>
          <w:szCs w:val="22"/>
        </w:rPr>
        <w:t xml:space="preserve"> Wang</w:t>
      </w:r>
      <w:r w:rsidRPr="0000092F">
        <w:rPr>
          <w:sz w:val="22"/>
          <w:szCs w:val="22"/>
          <w:vertAlign w:val="superscript"/>
        </w:rPr>
        <w:t>1,2</w:t>
      </w:r>
      <w:r w:rsidRPr="0000092F">
        <w:rPr>
          <w:sz w:val="22"/>
          <w:szCs w:val="22"/>
        </w:rPr>
        <w:t>, Bo Li</w:t>
      </w:r>
      <w:r w:rsidRPr="0000092F">
        <w:rPr>
          <w:sz w:val="22"/>
          <w:szCs w:val="22"/>
          <w:vertAlign w:val="superscript"/>
        </w:rPr>
        <w:t>1,2</w:t>
      </w:r>
      <w:r w:rsidRPr="0000092F">
        <w:rPr>
          <w:sz w:val="22"/>
          <w:szCs w:val="22"/>
        </w:rPr>
        <w:t xml:space="preserve">, </w:t>
      </w:r>
      <w:proofErr w:type="spellStart"/>
      <w:r w:rsidRPr="0000092F">
        <w:rPr>
          <w:sz w:val="22"/>
          <w:szCs w:val="22"/>
        </w:rPr>
        <w:t>Weiyong</w:t>
      </w:r>
      <w:proofErr w:type="spellEnd"/>
      <w:r w:rsidRPr="0000092F">
        <w:rPr>
          <w:sz w:val="22"/>
          <w:szCs w:val="22"/>
        </w:rPr>
        <w:t xml:space="preserve"> Shen</w:t>
      </w:r>
      <w:r w:rsidRPr="0000092F">
        <w:rPr>
          <w:sz w:val="22"/>
          <w:szCs w:val="22"/>
          <w:vertAlign w:val="superscript"/>
        </w:rPr>
        <w:t>3</w:t>
      </w:r>
      <w:r w:rsidRPr="0000092F">
        <w:rPr>
          <w:sz w:val="22"/>
          <w:szCs w:val="22"/>
        </w:rPr>
        <w:t>, Mark C Gillies</w:t>
      </w:r>
      <w:r w:rsidRPr="0000092F">
        <w:rPr>
          <w:sz w:val="22"/>
          <w:szCs w:val="22"/>
          <w:vertAlign w:val="superscript"/>
        </w:rPr>
        <w:t>3</w:t>
      </w:r>
      <w:r w:rsidRPr="0000092F">
        <w:rPr>
          <w:sz w:val="22"/>
          <w:szCs w:val="22"/>
        </w:rPr>
        <w:t>, Jennifer Chao</w:t>
      </w:r>
      <w:r w:rsidRPr="0000092F">
        <w:rPr>
          <w:sz w:val="22"/>
          <w:szCs w:val="22"/>
          <w:vertAlign w:val="superscript"/>
        </w:rPr>
        <w:t>4*</w:t>
      </w:r>
      <w:r w:rsidRPr="0000092F">
        <w:rPr>
          <w:sz w:val="22"/>
          <w:szCs w:val="22"/>
        </w:rPr>
        <w:t xml:space="preserve"> and Jianhai Du</w:t>
      </w:r>
      <w:r w:rsidRPr="0000092F">
        <w:rPr>
          <w:sz w:val="22"/>
          <w:szCs w:val="22"/>
          <w:vertAlign w:val="superscript"/>
        </w:rPr>
        <w:t>1,2*</w:t>
      </w:r>
    </w:p>
    <w:p w:rsidR="0000092F" w:rsidRPr="00046EDE" w:rsidRDefault="0000092F" w:rsidP="0000092F">
      <w:pPr>
        <w:rPr>
          <w:sz w:val="22"/>
          <w:szCs w:val="22"/>
        </w:rPr>
      </w:pPr>
      <w:r w:rsidRPr="00046EDE">
        <w:rPr>
          <w:sz w:val="22"/>
          <w:szCs w:val="22"/>
        </w:rPr>
        <w:t xml:space="preserve">              Running title: </w:t>
      </w:r>
      <w:r w:rsidRPr="00046EDE">
        <w:rPr>
          <w:i/>
          <w:sz w:val="22"/>
          <w:szCs w:val="22"/>
        </w:rPr>
        <w:t>Metabolic signature of dysfunctional mitochondria</w:t>
      </w:r>
      <w:r w:rsidRPr="00046EDE">
        <w:rPr>
          <w:sz w:val="22"/>
          <w:szCs w:val="22"/>
        </w:rPr>
        <w:t xml:space="preserve"> </w:t>
      </w:r>
    </w:p>
    <w:p w:rsidR="0000092F" w:rsidRPr="00046EDE" w:rsidRDefault="0000092F" w:rsidP="0000092F">
      <w:pPr>
        <w:spacing w:line="480" w:lineRule="auto"/>
        <w:rPr>
          <w:sz w:val="22"/>
          <w:szCs w:val="22"/>
        </w:rPr>
      </w:pPr>
      <w:r w:rsidRPr="00046EDE">
        <w:rPr>
          <w:sz w:val="22"/>
          <w:szCs w:val="22"/>
          <w:vertAlign w:val="superscript"/>
        </w:rPr>
        <w:t>1</w:t>
      </w:r>
      <w:r w:rsidRPr="00046EDE">
        <w:rPr>
          <w:sz w:val="22"/>
          <w:szCs w:val="22"/>
        </w:rPr>
        <w:t>Department of Ophthalmology, West Virginia University, Morgantown, WV 26506</w:t>
      </w:r>
    </w:p>
    <w:p w:rsidR="0000092F" w:rsidRPr="00046EDE" w:rsidRDefault="0000092F" w:rsidP="0000092F">
      <w:pPr>
        <w:spacing w:line="480" w:lineRule="auto"/>
        <w:rPr>
          <w:sz w:val="22"/>
          <w:szCs w:val="22"/>
        </w:rPr>
      </w:pPr>
      <w:r w:rsidRPr="00046EDE">
        <w:rPr>
          <w:sz w:val="22"/>
          <w:szCs w:val="22"/>
          <w:vertAlign w:val="superscript"/>
        </w:rPr>
        <w:t>2</w:t>
      </w:r>
      <w:r w:rsidRPr="00046EDE">
        <w:rPr>
          <w:sz w:val="22"/>
          <w:szCs w:val="22"/>
        </w:rPr>
        <w:t>Department of Biochemistry, West Virginia University, Morgantown, WV 26506</w:t>
      </w:r>
    </w:p>
    <w:p w:rsidR="0000092F" w:rsidRPr="00046EDE" w:rsidRDefault="0000092F" w:rsidP="0000092F">
      <w:pPr>
        <w:spacing w:line="480" w:lineRule="auto"/>
        <w:rPr>
          <w:sz w:val="22"/>
          <w:szCs w:val="22"/>
          <w:vertAlign w:val="superscript"/>
        </w:rPr>
      </w:pPr>
      <w:r w:rsidRPr="00046EDE">
        <w:rPr>
          <w:color w:val="000000"/>
          <w:sz w:val="22"/>
          <w:szCs w:val="22"/>
          <w:shd w:val="clear" w:color="auto" w:fill="FFFFFF"/>
          <w:vertAlign w:val="superscript"/>
        </w:rPr>
        <w:t>3</w:t>
      </w:r>
      <w:r w:rsidRPr="00046EDE">
        <w:rPr>
          <w:color w:val="000000"/>
          <w:sz w:val="22"/>
          <w:szCs w:val="22"/>
          <w:shd w:val="clear" w:color="auto" w:fill="FFFFFF"/>
        </w:rPr>
        <w:t xml:space="preserve">Save Sight Institute, Sydney Medical School, University of Sydney, Sydney, </w:t>
      </w:r>
      <w:r w:rsidRPr="00046EDE">
        <w:rPr>
          <w:sz w:val="22"/>
          <w:szCs w:val="22"/>
        </w:rPr>
        <w:t xml:space="preserve">NSW 2000, </w:t>
      </w:r>
      <w:r w:rsidRPr="00046EDE">
        <w:rPr>
          <w:color w:val="000000"/>
          <w:sz w:val="22"/>
          <w:szCs w:val="22"/>
          <w:shd w:val="clear" w:color="auto" w:fill="FFFFFF"/>
        </w:rPr>
        <w:t>Australia</w:t>
      </w:r>
      <w:r w:rsidRPr="00046EDE">
        <w:rPr>
          <w:sz w:val="22"/>
          <w:szCs w:val="22"/>
          <w:vertAlign w:val="superscript"/>
        </w:rPr>
        <w:t xml:space="preserve"> </w:t>
      </w:r>
    </w:p>
    <w:p w:rsidR="0000092F" w:rsidRPr="00046EDE" w:rsidRDefault="0000092F" w:rsidP="0000092F">
      <w:pPr>
        <w:spacing w:line="480" w:lineRule="auto"/>
        <w:rPr>
          <w:sz w:val="22"/>
          <w:szCs w:val="22"/>
        </w:rPr>
      </w:pPr>
      <w:r w:rsidRPr="00046EDE">
        <w:rPr>
          <w:sz w:val="22"/>
          <w:szCs w:val="22"/>
          <w:vertAlign w:val="superscript"/>
        </w:rPr>
        <w:t>4</w:t>
      </w:r>
      <w:r w:rsidRPr="00046EDE">
        <w:rPr>
          <w:sz w:val="22"/>
          <w:szCs w:val="22"/>
        </w:rPr>
        <w:t>Department of Ophthalmology, University of Washington, Seattle, WA 98109</w:t>
      </w:r>
      <w:r w:rsidRPr="00046EDE">
        <w:rPr>
          <w:sz w:val="22"/>
          <w:szCs w:val="22"/>
        </w:rPr>
        <w:cr/>
      </w:r>
      <w:r w:rsidRPr="00046EDE">
        <w:rPr>
          <w:sz w:val="22"/>
          <w:szCs w:val="22"/>
          <w:vertAlign w:val="superscript"/>
        </w:rPr>
        <w:t>&amp;</w:t>
      </w:r>
      <w:r w:rsidRPr="00046EDE">
        <w:rPr>
          <w:sz w:val="22"/>
          <w:szCs w:val="22"/>
        </w:rPr>
        <w:t xml:space="preserve">These authors contributed equally to this work. </w:t>
      </w:r>
    </w:p>
    <w:p w:rsidR="0000092F" w:rsidRDefault="0000092F" w:rsidP="0000092F">
      <w:pPr>
        <w:rPr>
          <w:sz w:val="22"/>
          <w:szCs w:val="22"/>
        </w:rPr>
      </w:pPr>
      <w:r w:rsidRPr="00046EDE">
        <w:rPr>
          <w:sz w:val="22"/>
          <w:szCs w:val="22"/>
        </w:rPr>
        <w:t>* Corresponding Authors: Jennifer R. Chao, 750 Republican Street, Box 358058, Seattle WA 98109; Phone: (206) 221-0594; Email: jrchao@uw.edu; or Jianhai Du, One Medical Center Dr, PO Box 9193, W</w:t>
      </w:r>
      <w:r>
        <w:rPr>
          <w:sz w:val="22"/>
          <w:szCs w:val="22"/>
        </w:rPr>
        <w:t xml:space="preserve">est </w:t>
      </w:r>
      <w:r w:rsidRPr="00046EDE">
        <w:rPr>
          <w:sz w:val="22"/>
          <w:szCs w:val="22"/>
        </w:rPr>
        <w:t>V</w:t>
      </w:r>
      <w:r>
        <w:rPr>
          <w:sz w:val="22"/>
          <w:szCs w:val="22"/>
        </w:rPr>
        <w:t xml:space="preserve">irginia </w:t>
      </w:r>
      <w:r w:rsidRPr="00046EDE">
        <w:rPr>
          <w:sz w:val="22"/>
          <w:szCs w:val="22"/>
        </w:rPr>
        <w:t>U</w:t>
      </w:r>
      <w:r>
        <w:rPr>
          <w:sz w:val="22"/>
          <w:szCs w:val="22"/>
        </w:rPr>
        <w:t>niversity</w:t>
      </w:r>
      <w:r w:rsidRPr="00046EDE">
        <w:rPr>
          <w:sz w:val="22"/>
          <w:szCs w:val="22"/>
        </w:rPr>
        <w:t xml:space="preserve"> Eye Institute, Morgantown, WV 26505; Phone: (304)-598-6903; Fax: (304)-598-6928; Email: jianhai.du@wvumedicine.org.</w:t>
      </w:r>
      <w:r w:rsidRPr="00046EDE">
        <w:rPr>
          <w:sz w:val="22"/>
          <w:szCs w:val="22"/>
        </w:rPr>
        <w:cr/>
      </w:r>
    </w:p>
    <w:p w:rsidR="0000092F" w:rsidRPr="00262D72" w:rsidRDefault="0000092F" w:rsidP="0000092F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:rsidR="0000092F" w:rsidRPr="00046EDE" w:rsidRDefault="0000092F" w:rsidP="0000092F">
      <w:pPr>
        <w:rPr>
          <w:sz w:val="22"/>
          <w:szCs w:val="22"/>
        </w:rPr>
      </w:pPr>
    </w:p>
    <w:p w:rsidR="0000092F" w:rsidRDefault="00D4080B" w:rsidP="0000092F">
      <w:pPr>
        <w:ind w:left="720"/>
      </w:pPr>
      <w:r>
        <w:t>Table S1-S6</w:t>
      </w:r>
    </w:p>
    <w:p w:rsidR="0000092F" w:rsidRDefault="0000092F" w:rsidP="0000092F">
      <w:pPr>
        <w:ind w:left="720"/>
      </w:pPr>
    </w:p>
    <w:p w:rsidR="00377D44" w:rsidRDefault="00377D44"/>
    <w:p w:rsidR="0000092F" w:rsidRDefault="0000092F"/>
    <w:p w:rsidR="0000092F" w:rsidRDefault="0000092F"/>
    <w:p w:rsidR="0000092F" w:rsidRDefault="0000092F"/>
    <w:p w:rsidR="0000092F" w:rsidRDefault="0000092F"/>
    <w:p w:rsidR="0000092F" w:rsidRDefault="0000092F"/>
    <w:p w:rsidR="0000092F" w:rsidRDefault="0000092F"/>
    <w:p w:rsidR="0000092F" w:rsidRDefault="0000092F"/>
    <w:p w:rsidR="0000092F" w:rsidRDefault="0000092F"/>
    <w:p w:rsidR="0000092F" w:rsidRDefault="0000092F"/>
    <w:p w:rsidR="0000092F" w:rsidRDefault="0000092F"/>
    <w:p w:rsidR="0000092F" w:rsidRDefault="0000092F"/>
    <w:p w:rsidR="0000092F" w:rsidRDefault="0000092F"/>
    <w:p w:rsidR="0000092F" w:rsidRDefault="0000092F"/>
    <w:p w:rsidR="0000092F" w:rsidRDefault="0000092F"/>
    <w:p w:rsidR="0000092F" w:rsidRDefault="0000092F"/>
    <w:p w:rsidR="0000092F" w:rsidRDefault="0000092F"/>
    <w:p w:rsidR="0000092F" w:rsidRDefault="0000092F"/>
    <w:p w:rsidR="0000092F" w:rsidRDefault="0000092F"/>
    <w:p w:rsidR="00651D07" w:rsidRDefault="00651D07" w:rsidP="0046601E">
      <w:pPr>
        <w:rPr>
          <w:b/>
          <w:sz w:val="22"/>
          <w:szCs w:val="22"/>
        </w:rPr>
      </w:pPr>
    </w:p>
    <w:p w:rsidR="00971A2B" w:rsidRDefault="00971A2B" w:rsidP="0046601E">
      <w:pPr>
        <w:rPr>
          <w:b/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  <w:r w:rsidRPr="0046601E">
        <w:rPr>
          <w:b/>
          <w:sz w:val="22"/>
          <w:szCs w:val="22"/>
        </w:rPr>
        <w:lastRenderedPageBreak/>
        <w:t>Table S1</w:t>
      </w:r>
      <w:r w:rsidRPr="0046601E">
        <w:rPr>
          <w:sz w:val="22"/>
          <w:szCs w:val="22"/>
        </w:rPr>
        <w:t xml:space="preserve">. Significantly changed metabolites in 1h media after inhibition of mitochondrial respiration.  </w:t>
      </w:r>
    </w:p>
    <w:p w:rsidR="0046601E" w:rsidRPr="0046601E" w:rsidRDefault="0046601E" w:rsidP="0046601E">
      <w:pPr>
        <w:rPr>
          <w:sz w:val="22"/>
          <w:szCs w:val="22"/>
        </w:rPr>
      </w:pPr>
    </w:p>
    <w:tbl>
      <w:tblPr>
        <w:tblW w:w="5186" w:type="dxa"/>
        <w:tblInd w:w="-5" w:type="dxa"/>
        <w:tblLook w:val="04A0" w:firstRow="1" w:lastRow="0" w:firstColumn="1" w:lastColumn="0" w:noHBand="0" w:noVBand="1"/>
      </w:tblPr>
      <w:tblGrid>
        <w:gridCol w:w="2250"/>
        <w:gridCol w:w="1260"/>
        <w:gridCol w:w="1053"/>
        <w:gridCol w:w="1053"/>
      </w:tblGrid>
      <w:tr w:rsidR="0046601E" w:rsidRPr="0046601E" w:rsidTr="00772D2F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Metaboli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f value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FDR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act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4.05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7E-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87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is-aconitic ac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.86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8053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ycer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17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1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8053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xalic ac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90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2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8053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-Aminoisobutanoic ac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08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4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8053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1-Methylnicotinami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91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5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8053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co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74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8053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Urac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54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6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8053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uccin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91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3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32047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-hydroxyprol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38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9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33697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rol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319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54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42732</w:t>
            </w:r>
          </w:p>
        </w:tc>
      </w:tr>
    </w:tbl>
    <w:p w:rsidR="0046601E" w:rsidRPr="0046601E" w:rsidRDefault="0046601E" w:rsidP="0046601E">
      <w:pPr>
        <w:rPr>
          <w:sz w:val="22"/>
          <w:szCs w:val="22"/>
        </w:rPr>
      </w:pPr>
      <w:r w:rsidRPr="0046601E">
        <w:rPr>
          <w:sz w:val="22"/>
          <w:szCs w:val="22"/>
        </w:rPr>
        <w:t xml:space="preserve">  Data were analyzed with One Way-</w:t>
      </w:r>
      <w:proofErr w:type="spellStart"/>
      <w:r w:rsidRPr="0046601E">
        <w:rPr>
          <w:sz w:val="22"/>
          <w:szCs w:val="22"/>
        </w:rPr>
        <w:t>Anova</w:t>
      </w:r>
      <w:proofErr w:type="spellEnd"/>
      <w:r w:rsidRPr="0046601E">
        <w:rPr>
          <w:sz w:val="22"/>
          <w:szCs w:val="22"/>
        </w:rPr>
        <w:t xml:space="preserve"> using Fisher’s FSD by </w:t>
      </w:r>
      <w:proofErr w:type="spellStart"/>
      <w:r w:rsidRPr="0046601E">
        <w:rPr>
          <w:sz w:val="22"/>
          <w:szCs w:val="22"/>
        </w:rPr>
        <w:t>MetaboAnalyst</w:t>
      </w:r>
      <w:proofErr w:type="spellEnd"/>
      <w:r w:rsidRPr="0046601E">
        <w:rPr>
          <w:sz w:val="22"/>
          <w:szCs w:val="22"/>
        </w:rPr>
        <w:t xml:space="preserve"> 4.0. False discovery rate (FDR).</w:t>
      </w:r>
    </w:p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Default="0046601E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Pr="0046601E" w:rsidRDefault="00651D07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  <w:r w:rsidRPr="0046601E">
        <w:rPr>
          <w:b/>
          <w:sz w:val="22"/>
          <w:szCs w:val="22"/>
        </w:rPr>
        <w:t>Table S2</w:t>
      </w:r>
      <w:r w:rsidRPr="0046601E">
        <w:rPr>
          <w:sz w:val="22"/>
          <w:szCs w:val="22"/>
        </w:rPr>
        <w:t xml:space="preserve">. Significantly changed metabolites in 6h media after inhibition of mitochondrial respiration.  </w:t>
      </w:r>
    </w:p>
    <w:p w:rsidR="0046601E" w:rsidRPr="0046601E" w:rsidRDefault="0046601E" w:rsidP="0046601E">
      <w:pPr>
        <w:rPr>
          <w:sz w:val="22"/>
          <w:szCs w:val="22"/>
        </w:rPr>
      </w:pPr>
    </w:p>
    <w:tbl>
      <w:tblPr>
        <w:tblW w:w="5646" w:type="dxa"/>
        <w:tblInd w:w="-5" w:type="dxa"/>
        <w:tblLook w:val="04A0" w:firstRow="1" w:lastRow="0" w:firstColumn="1" w:lastColumn="0" w:noHBand="0" w:noVBand="1"/>
      </w:tblPr>
      <w:tblGrid>
        <w:gridCol w:w="2250"/>
        <w:gridCol w:w="1260"/>
        <w:gridCol w:w="1053"/>
        <w:gridCol w:w="1053"/>
        <w:gridCol w:w="30"/>
      </w:tblGrid>
      <w:tr w:rsidR="0046601E" w:rsidRPr="0046601E" w:rsidTr="00772D2F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Metaboli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f valu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FDR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act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83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28E-1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53E-09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co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57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6E-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44E-09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-</w:t>
            </w: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etyl</w:t>
            </w:r>
            <w:proofErr w:type="spellEnd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Gly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58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50E-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1E-08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rol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3.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9E-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91E-06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uccin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8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77E-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02E-05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hol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6.9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06E-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48E-05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-Aminoisobutanoic ac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6.3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00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26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-Hydroxybutyric ac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3.6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21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27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soleu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2.6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0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27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eu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4.3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8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01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-As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4.2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1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01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1-Methylnicotinami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0.6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5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53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-Ketogluta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8.6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806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ypoxanth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8.4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806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yruv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7.4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854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is-aconitic ac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5.1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105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Urac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1.3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3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844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biot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9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3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863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ytid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0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467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Val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3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7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7813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it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2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3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9563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socit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1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3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9563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rythrit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6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037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y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1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1659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Beta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7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5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2486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tam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9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3253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A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54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50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6543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ypotaur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30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54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7265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os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78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65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9833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ethion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67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67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9834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henylpyruv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58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69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9834</w:t>
            </w:r>
          </w:p>
        </w:tc>
      </w:tr>
      <w:tr w:rsidR="0046601E" w:rsidRPr="0046601E" w:rsidTr="00772D2F">
        <w:trPr>
          <w:gridAfter w:val="1"/>
          <w:wAfter w:w="30" w:type="dxa"/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Urid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5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02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28099</w:t>
            </w:r>
          </w:p>
        </w:tc>
      </w:tr>
    </w:tbl>
    <w:p w:rsidR="0046601E" w:rsidRPr="0046601E" w:rsidRDefault="0046601E" w:rsidP="0046601E">
      <w:pPr>
        <w:ind w:firstLine="720"/>
        <w:rPr>
          <w:sz w:val="22"/>
          <w:szCs w:val="22"/>
        </w:rPr>
      </w:pPr>
    </w:p>
    <w:p w:rsidR="0046601E" w:rsidRDefault="0046601E" w:rsidP="0046601E">
      <w:pPr>
        <w:rPr>
          <w:b/>
          <w:sz w:val="22"/>
          <w:szCs w:val="22"/>
        </w:rPr>
      </w:pPr>
    </w:p>
    <w:p w:rsidR="00651D07" w:rsidRDefault="00651D07" w:rsidP="0046601E">
      <w:pPr>
        <w:rPr>
          <w:b/>
          <w:sz w:val="22"/>
          <w:szCs w:val="22"/>
        </w:rPr>
      </w:pPr>
    </w:p>
    <w:p w:rsidR="00651D07" w:rsidRDefault="00651D07" w:rsidP="0046601E">
      <w:pPr>
        <w:rPr>
          <w:b/>
          <w:sz w:val="22"/>
          <w:szCs w:val="22"/>
        </w:rPr>
      </w:pPr>
    </w:p>
    <w:p w:rsidR="00651D07" w:rsidRPr="0046601E" w:rsidRDefault="00651D07" w:rsidP="0046601E">
      <w:pPr>
        <w:rPr>
          <w:b/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  <w:r w:rsidRPr="0046601E">
        <w:rPr>
          <w:b/>
          <w:sz w:val="22"/>
          <w:szCs w:val="22"/>
        </w:rPr>
        <w:lastRenderedPageBreak/>
        <w:t>Table S3</w:t>
      </w:r>
      <w:r w:rsidRPr="0046601E">
        <w:rPr>
          <w:sz w:val="22"/>
          <w:szCs w:val="22"/>
        </w:rPr>
        <w:t xml:space="preserve">. Significantly changed metabolites in 24h media after inhibition of mitochondrial respiration.  </w:t>
      </w:r>
    </w:p>
    <w:p w:rsidR="0046601E" w:rsidRPr="0046601E" w:rsidRDefault="0046601E" w:rsidP="0046601E">
      <w:pPr>
        <w:rPr>
          <w:sz w:val="22"/>
          <w:szCs w:val="22"/>
        </w:rPr>
      </w:pPr>
    </w:p>
    <w:tbl>
      <w:tblPr>
        <w:tblW w:w="5616" w:type="dxa"/>
        <w:tblInd w:w="-5" w:type="dxa"/>
        <w:tblLook w:val="04A0" w:firstRow="1" w:lastRow="0" w:firstColumn="1" w:lastColumn="0" w:noHBand="0" w:noVBand="1"/>
      </w:tblPr>
      <w:tblGrid>
        <w:gridCol w:w="2250"/>
        <w:gridCol w:w="1260"/>
        <w:gridCol w:w="1053"/>
        <w:gridCol w:w="1053"/>
      </w:tblGrid>
      <w:tr w:rsidR="0046601E" w:rsidRPr="0046601E" w:rsidTr="00772D2F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Metaboli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f valu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FDR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-</w:t>
            </w: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etyl</w:t>
            </w:r>
            <w:proofErr w:type="spellEnd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Gly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96.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87E-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34E-07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it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94.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12E-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2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socit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9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17E-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2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uan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1.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9E-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5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co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0.9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1E-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5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rol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0.8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3E-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5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Butyrylcarnit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1.7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9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77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-Aminoisobutanoic ac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7.6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0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06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henylpyruv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5.5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5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06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ropionylcarnit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4.9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6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06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hol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4.0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4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06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ypoxanth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2.4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3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17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rythrit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8.4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22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79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-Hydroxybutyric ac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8.0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39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79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ypotaur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5.9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45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324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uanos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5.2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82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324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icotinami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2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62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399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uccin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2.1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24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407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Urac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0.2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483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1-Methylnicotinami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6.1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777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itrull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.3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95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ytid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2.6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126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sobutyrylcarnit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2.6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126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Beta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0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4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637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Val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6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0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696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reat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6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4483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lan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9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5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503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is-aconitic ac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2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8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5788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-As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6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0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6411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yo</w:t>
            </w:r>
            <w:proofErr w:type="spellEnd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inosit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4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2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6618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yruv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3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6877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thanolam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5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7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0341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eu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48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51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3981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E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28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55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4313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soleu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2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56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4313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tam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97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61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4874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P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94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61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4874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lastRenderedPageBreak/>
              <w:t>Xanth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50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03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24232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cetyl L Carnit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36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09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24916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U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27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13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25152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act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88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31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28575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-Ketogluta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23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72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36525</w:t>
            </w:r>
          </w:p>
        </w:tc>
      </w:tr>
      <w:tr w:rsidR="0046601E" w:rsidRPr="0046601E" w:rsidTr="00772D2F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os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68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22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45556</w:t>
            </w:r>
          </w:p>
        </w:tc>
      </w:tr>
    </w:tbl>
    <w:p w:rsidR="0046601E" w:rsidRPr="0046601E" w:rsidRDefault="0046601E" w:rsidP="0046601E">
      <w:pPr>
        <w:rPr>
          <w:b/>
          <w:sz w:val="22"/>
          <w:szCs w:val="22"/>
        </w:rPr>
      </w:pPr>
    </w:p>
    <w:p w:rsidR="0046601E" w:rsidRDefault="00651D07" w:rsidP="00651D07">
      <w:pPr>
        <w:tabs>
          <w:tab w:val="left" w:pos="965"/>
        </w:tabs>
        <w:rPr>
          <w:b/>
          <w:sz w:val="22"/>
          <w:szCs w:val="22"/>
        </w:rPr>
      </w:pPr>
      <w:r>
        <w:rPr>
          <w:b/>
          <w:sz w:val="22"/>
          <w:szCs w:val="22"/>
        </w:rPr>
        <w:tab/>
      </w:r>
    </w:p>
    <w:p w:rsidR="00651D07" w:rsidRDefault="00651D07" w:rsidP="00651D07">
      <w:pPr>
        <w:tabs>
          <w:tab w:val="left" w:pos="965"/>
        </w:tabs>
        <w:rPr>
          <w:b/>
          <w:sz w:val="22"/>
          <w:szCs w:val="22"/>
        </w:rPr>
      </w:pPr>
    </w:p>
    <w:p w:rsidR="00651D07" w:rsidRDefault="00651D07" w:rsidP="00651D07">
      <w:pPr>
        <w:tabs>
          <w:tab w:val="left" w:pos="965"/>
        </w:tabs>
        <w:rPr>
          <w:b/>
          <w:sz w:val="22"/>
          <w:szCs w:val="22"/>
        </w:rPr>
      </w:pPr>
    </w:p>
    <w:p w:rsidR="00651D07" w:rsidRPr="0046601E" w:rsidRDefault="00651D07" w:rsidP="00651D07">
      <w:pPr>
        <w:tabs>
          <w:tab w:val="left" w:pos="965"/>
        </w:tabs>
        <w:rPr>
          <w:b/>
          <w:sz w:val="22"/>
          <w:szCs w:val="22"/>
        </w:rPr>
      </w:pPr>
    </w:p>
    <w:p w:rsidR="0046601E" w:rsidRPr="0046601E" w:rsidRDefault="0046601E" w:rsidP="0046601E">
      <w:pPr>
        <w:rPr>
          <w:b/>
          <w:sz w:val="22"/>
          <w:szCs w:val="22"/>
        </w:rPr>
      </w:pPr>
    </w:p>
    <w:p w:rsidR="0046601E" w:rsidRPr="0046601E" w:rsidRDefault="0046601E" w:rsidP="0046601E">
      <w:pPr>
        <w:rPr>
          <w:b/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  <w:r w:rsidRPr="0046601E">
        <w:rPr>
          <w:b/>
          <w:sz w:val="22"/>
          <w:szCs w:val="22"/>
        </w:rPr>
        <w:t>Table S4</w:t>
      </w:r>
      <w:r w:rsidRPr="0046601E">
        <w:rPr>
          <w:sz w:val="22"/>
          <w:szCs w:val="22"/>
        </w:rPr>
        <w:t xml:space="preserve">. Significantly changed metabolites in cells at 24h after inhibition of mitochondrial respiration.  </w:t>
      </w:r>
    </w:p>
    <w:p w:rsidR="0046601E" w:rsidRPr="0046601E" w:rsidRDefault="0046601E" w:rsidP="0046601E">
      <w:pPr>
        <w:rPr>
          <w:sz w:val="22"/>
          <w:szCs w:val="22"/>
        </w:rPr>
      </w:pPr>
    </w:p>
    <w:tbl>
      <w:tblPr>
        <w:tblW w:w="5670" w:type="dxa"/>
        <w:tblInd w:w="-5" w:type="dxa"/>
        <w:tblLook w:val="04A0" w:firstRow="1" w:lastRow="0" w:firstColumn="1" w:lastColumn="0" w:noHBand="0" w:noVBand="1"/>
      </w:tblPr>
      <w:tblGrid>
        <w:gridCol w:w="2391"/>
        <w:gridCol w:w="1119"/>
        <w:gridCol w:w="1080"/>
        <w:gridCol w:w="1080"/>
      </w:tblGrid>
      <w:tr w:rsidR="0046601E" w:rsidRPr="0046601E" w:rsidTr="00772D2F">
        <w:trPr>
          <w:trHeight w:val="300"/>
        </w:trPr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Metabolit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f 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FDR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hosphocreat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11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86E-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12E-12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-Methylbutyroylcarnit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7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67E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1E-10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M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2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0E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1E-10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sobutyrylcarnitin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2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5E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4E-08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xidized glutathio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71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01E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4E-08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Butyrylcarnitin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61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40E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4E-08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yristoylcarnitin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6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18E-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2E-08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cos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43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9E-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9E-08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M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0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2E-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5E-08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conit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95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2E-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5E-08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AD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46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06E-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51E-08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itraconic Aci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36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5E-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52E-08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uccin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82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7E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1E-07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-H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67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3E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0E-07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P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58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8E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5E-07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-hydroxyglutar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33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01E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6E-07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yo</w:t>
            </w:r>
            <w:proofErr w:type="spellEnd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inosito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1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13E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28E-07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-hydroxyprol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4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01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04E-07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-Ketoglutar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1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0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13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ropionylcarnitin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3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8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25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AM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3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9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25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ypotaurin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1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9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25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itrull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4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2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8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-</w:t>
            </w: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etyl</w:t>
            </w:r>
            <w:proofErr w:type="spellEnd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Glyc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4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3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8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ADP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24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01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socitr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5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42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01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lastRenderedPageBreak/>
              <w:t>NAD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4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44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01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Beta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39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2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itr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0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2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2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A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9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75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6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ytos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2.4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1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12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-Methyladenos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9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3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82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den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6.2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50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Uraci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1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4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06E-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rgininosuccinat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4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0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19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ypoxanth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4.8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0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19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arnos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3.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0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21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ys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3.5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3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21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E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8.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73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3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hol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0.7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54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8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UD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5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0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7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cose 1-phosph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4.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1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3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minoadipic aci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3.8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2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6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ytid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3.7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2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6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P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3.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2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52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aur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1.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98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-Aminoisobutanoic aci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0.4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10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rol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11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rnith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9.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11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-As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8.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35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amma-Aminobutyric aci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8.6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35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uan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7.6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1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exanoylcarnitin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7.6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1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euc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7.0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7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D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7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7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soleuc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4.6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48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uanos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3.5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91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istam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2.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40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al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1.4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87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yroglutamic aci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9.5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8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05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ycero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9.2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9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14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hiam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8.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3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85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antothenic aci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7.8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94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cose 6-phosph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7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94E-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act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6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4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0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Val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3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41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lastRenderedPageBreak/>
              <w:t>AT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0.6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7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83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ycer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9.9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9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spart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8.1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42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A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7.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68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cetylglycin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5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319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Xanth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.6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377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tam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3.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452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cetyl L Carnit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3.2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452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bioti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2.5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2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492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taric Aci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1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3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581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rythrito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3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4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692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yc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2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4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69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ethion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9.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779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-Argin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.6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899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rigonell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7.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7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108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ryptopha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.4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8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339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icotinamid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.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9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38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Ure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.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09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38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1-Methylnicotinamid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9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792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almit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8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2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81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cetoacet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973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Phenyalanin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981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tearic aci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6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6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32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reat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5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6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34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Xanthurenic aci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4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381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istid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3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7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41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ystathion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8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461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rythrono</w:t>
            </w:r>
            <w:proofErr w:type="spellEnd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1,4 Lacto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18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461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aleic Aci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3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18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sparagen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6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7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5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er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5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8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64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ippur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4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8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70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dipic Aci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2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74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Fumar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4063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is-aconitic aci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8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3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4234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reatin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3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9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4849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xalic aci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3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3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485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-Asparag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4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5319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D-Ribulose 5-phosph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9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45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544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N-alpha-Acetyl-L-lys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6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4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5884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hreon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23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5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6619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lastRenderedPageBreak/>
              <w:t xml:space="preserve">Succinic </w:t>
            </w:r>
            <w:proofErr w:type="spellStart"/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emiadehyd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95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6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7187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-Homoser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83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64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7423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iboflavi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3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75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8626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tathio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8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9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0493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yros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24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2824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Ur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96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27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4201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lan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84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33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4779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Beta-Alan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5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5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6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lutam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5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52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16617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yst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4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4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44315</w:t>
            </w:r>
          </w:p>
        </w:tc>
      </w:tr>
      <w:tr w:rsidR="0046601E" w:rsidRPr="0046601E" w:rsidTr="00772D2F"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arbon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38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41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44819</w:t>
            </w:r>
          </w:p>
        </w:tc>
      </w:tr>
    </w:tbl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Default="0046601E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Default="00651D07" w:rsidP="0046601E">
      <w:pPr>
        <w:rPr>
          <w:sz w:val="22"/>
          <w:szCs w:val="22"/>
        </w:rPr>
      </w:pPr>
    </w:p>
    <w:p w:rsidR="00651D07" w:rsidRPr="0046601E" w:rsidRDefault="00651D07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r w:rsidRPr="0046601E">
        <w:rPr>
          <w:b/>
        </w:rPr>
        <w:t>Table S5</w:t>
      </w:r>
      <w:r w:rsidRPr="0046601E">
        <w:t xml:space="preserve">. </w:t>
      </w:r>
      <w:r w:rsidRPr="0046601E">
        <w:rPr>
          <w:b/>
        </w:rPr>
        <w:t>The reagents and key resources.</w:t>
      </w:r>
    </w:p>
    <w:p w:rsidR="0046601E" w:rsidRPr="0046601E" w:rsidRDefault="0046601E" w:rsidP="0046601E"/>
    <w:tbl>
      <w:tblPr>
        <w:tblW w:w="8905" w:type="dxa"/>
        <w:tblLook w:val="04A0" w:firstRow="1" w:lastRow="0" w:firstColumn="1" w:lastColumn="0" w:noHBand="0" w:noVBand="1"/>
      </w:tblPr>
      <w:tblGrid>
        <w:gridCol w:w="5035"/>
        <w:gridCol w:w="2250"/>
        <w:gridCol w:w="1620"/>
      </w:tblGrid>
      <w:tr w:rsidR="0046601E" w:rsidRPr="0046601E" w:rsidTr="00651D07">
        <w:trPr>
          <w:trHeight w:val="30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b/>
                <w:bCs/>
                <w:color w:val="000000"/>
                <w:sz w:val="22"/>
                <w:szCs w:val="22"/>
                <w:lang w:eastAsia="zh-CN"/>
              </w:rPr>
              <w:t>Reagent or Media component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b/>
                <w:bCs/>
                <w:color w:val="000000"/>
                <w:sz w:val="22"/>
                <w:szCs w:val="22"/>
                <w:lang w:eastAsia="zh-CN"/>
              </w:rPr>
              <w:t>SOUR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b/>
                <w:bCs/>
                <w:color w:val="000000"/>
                <w:sz w:val="22"/>
                <w:szCs w:val="22"/>
                <w:lang w:eastAsia="zh-CN"/>
              </w:rPr>
              <w:t>IDENTIFIER</w:t>
            </w:r>
          </w:p>
        </w:tc>
      </w:tr>
      <w:tr w:rsidR="0046601E" w:rsidRPr="0046601E" w:rsidTr="00651D07">
        <w:trPr>
          <w:trHeight w:val="36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color w:val="000000"/>
                <w:sz w:val="22"/>
                <w:szCs w:val="22"/>
                <w:lang w:eastAsia="zh-CN"/>
              </w:rPr>
              <w:t>Piericidi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 xml:space="preserve">Cayman Chemical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15379</w:t>
            </w:r>
          </w:p>
        </w:tc>
      </w:tr>
      <w:tr w:rsidR="0046601E" w:rsidRPr="0046601E" w:rsidTr="00651D07">
        <w:trPr>
          <w:trHeight w:val="36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Antimyci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Sigma-Aldri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A8674</w:t>
            </w:r>
          </w:p>
        </w:tc>
      </w:tr>
      <w:tr w:rsidR="0046601E" w:rsidRPr="0046601E" w:rsidTr="00651D07">
        <w:trPr>
          <w:trHeight w:val="3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Oligomyci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Sigma-Aldri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75351</w:t>
            </w:r>
          </w:p>
        </w:tc>
      </w:tr>
      <w:tr w:rsidR="0046601E" w:rsidRPr="0046601E" w:rsidTr="00651D07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DMS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Sigma-Aldri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D2650</w:t>
            </w:r>
          </w:p>
        </w:tc>
      </w:tr>
      <w:tr w:rsidR="0046601E" w:rsidRPr="0046601E" w:rsidTr="00651D07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[</w:t>
            </w:r>
            <w:r w:rsidRPr="0046601E">
              <w:rPr>
                <w:color w:val="000000"/>
                <w:sz w:val="22"/>
                <w:szCs w:val="22"/>
                <w:vertAlign w:val="superscript"/>
                <w:lang w:eastAsia="zh-CN"/>
              </w:rPr>
              <w:t>13</w:t>
            </w:r>
            <w:r w:rsidRPr="0046601E">
              <w:rPr>
                <w:color w:val="000000"/>
                <w:sz w:val="22"/>
                <w:szCs w:val="22"/>
                <w:lang w:eastAsia="zh-CN"/>
              </w:rPr>
              <w:t>C</w:t>
            </w:r>
            <w:r w:rsidRPr="0046601E">
              <w:rPr>
                <w:color w:val="000000"/>
                <w:sz w:val="22"/>
                <w:szCs w:val="22"/>
                <w:vertAlign w:val="subscript"/>
                <w:lang w:eastAsia="zh-CN"/>
              </w:rPr>
              <w:t>6</w:t>
            </w:r>
            <w:r w:rsidRPr="0046601E">
              <w:rPr>
                <w:color w:val="000000"/>
                <w:sz w:val="22"/>
                <w:szCs w:val="22"/>
                <w:lang w:eastAsia="zh-CN"/>
              </w:rPr>
              <w:t>]-Gluco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Cambridge-Isotope Laboratori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CLM-1396</w:t>
            </w:r>
          </w:p>
        </w:tc>
      </w:tr>
      <w:tr w:rsidR="0046601E" w:rsidRPr="0046601E" w:rsidTr="00651D07">
        <w:trPr>
          <w:trHeight w:val="3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MEM 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 xml:space="preserve">Fisher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12561056</w:t>
            </w:r>
          </w:p>
        </w:tc>
      </w:tr>
      <w:tr w:rsidR="0046601E" w:rsidRPr="0046601E" w:rsidTr="00651D07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1E" w:rsidRPr="0046601E" w:rsidRDefault="0046601E" w:rsidP="0046601E">
            <w:pPr>
              <w:jc w:val="both"/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Non-essential amino acid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Life Technologies (Invitrogen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1140-050</w:t>
            </w:r>
          </w:p>
        </w:tc>
      </w:tr>
      <w:tr w:rsidR="0046601E" w:rsidRPr="0046601E" w:rsidTr="00651D07">
        <w:trPr>
          <w:trHeight w:val="3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N1 medium supple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Sigma-Aldri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N6530-5mL</w:t>
            </w:r>
          </w:p>
        </w:tc>
      </w:tr>
      <w:tr w:rsidR="0046601E" w:rsidRPr="0046601E" w:rsidTr="00651D07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1E" w:rsidRPr="0046601E" w:rsidRDefault="0046601E" w:rsidP="0046601E">
            <w:pPr>
              <w:jc w:val="both"/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FB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Atlanta Biologic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S11550</w:t>
            </w:r>
          </w:p>
        </w:tc>
      </w:tr>
      <w:tr w:rsidR="0046601E" w:rsidRPr="0046601E" w:rsidTr="00651D07">
        <w:trPr>
          <w:trHeight w:val="3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Taurin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Sigma-Aldri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T0625-10G</w:t>
            </w:r>
          </w:p>
        </w:tc>
      </w:tr>
      <w:tr w:rsidR="0046601E" w:rsidRPr="0046601E" w:rsidTr="00651D07">
        <w:trPr>
          <w:trHeight w:val="3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Hydrocortison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Sigma-Aldri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H0396-100MG</w:t>
            </w:r>
          </w:p>
        </w:tc>
      </w:tr>
      <w:tr w:rsidR="0046601E" w:rsidRPr="0046601E" w:rsidTr="00651D07">
        <w:trPr>
          <w:trHeight w:val="3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 xml:space="preserve">3, 3', 5-Triiodo-L-Thyronine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Sigma-Aldri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T6397-100MG</w:t>
            </w:r>
          </w:p>
        </w:tc>
      </w:tr>
      <w:tr w:rsidR="0046601E" w:rsidRPr="0046601E" w:rsidTr="00651D07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Penicillin-Streptomycin (5,000 U/mL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Life Technologies (Invitrogen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15070-063</w:t>
            </w:r>
          </w:p>
        </w:tc>
      </w:tr>
      <w:tr w:rsidR="0046601E" w:rsidRPr="0046601E" w:rsidTr="00651D07">
        <w:trPr>
          <w:trHeight w:val="3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DMEM,</w:t>
            </w:r>
            <w:r w:rsidRPr="0046601E">
              <w:t xml:space="preserve"> </w:t>
            </w:r>
            <w:r w:rsidRPr="0046601E">
              <w:rPr>
                <w:color w:val="000000"/>
                <w:sz w:val="22"/>
                <w:szCs w:val="22"/>
                <w:lang w:eastAsia="zh-CN"/>
              </w:rPr>
              <w:t>no glucose, no glutamine, no phenol r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color w:val="000000"/>
                <w:sz w:val="22"/>
                <w:szCs w:val="22"/>
                <w:lang w:eastAsia="zh-CN"/>
              </w:rPr>
              <w:t>ThermoFisher</w:t>
            </w:r>
            <w:proofErr w:type="spellEnd"/>
            <w:r w:rsidRPr="0046601E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A1443001</w:t>
            </w:r>
          </w:p>
        </w:tc>
      </w:tr>
      <w:tr w:rsidR="0046601E" w:rsidRPr="0046601E" w:rsidTr="00651D07">
        <w:trPr>
          <w:trHeight w:val="3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Y-27632 dihydrochlorid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color w:val="000000"/>
                <w:sz w:val="22"/>
                <w:szCs w:val="22"/>
                <w:lang w:eastAsia="zh-CN"/>
              </w:rPr>
              <w:t>Tocris</w:t>
            </w:r>
            <w:proofErr w:type="spellEnd"/>
            <w:r w:rsidRPr="0046601E">
              <w:rPr>
                <w:color w:val="000000"/>
                <w:sz w:val="22"/>
                <w:szCs w:val="22"/>
                <w:lang w:eastAsia="zh-CN"/>
              </w:rPr>
              <w:t>/R&amp;D System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1254</w:t>
            </w:r>
          </w:p>
        </w:tc>
      </w:tr>
      <w:tr w:rsidR="0046601E" w:rsidRPr="0046601E" w:rsidTr="00651D07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both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46601E" w:rsidRPr="0046601E" w:rsidTr="00651D07">
        <w:trPr>
          <w:trHeight w:val="3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b/>
                <w:bCs/>
                <w:color w:val="000000"/>
                <w:sz w:val="22"/>
                <w:szCs w:val="22"/>
                <w:lang w:eastAsia="zh-CN"/>
              </w:rPr>
              <w:t>Cytotoxicity experimen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46601E" w:rsidRPr="0046601E" w:rsidTr="00651D07">
        <w:trPr>
          <w:trHeight w:val="3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Lactate Dehydrogenase-SL (kit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Sekisui Diagnostic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327-30</w:t>
            </w:r>
          </w:p>
        </w:tc>
      </w:tr>
      <w:tr w:rsidR="0046601E" w:rsidRPr="0046601E" w:rsidTr="00651D07">
        <w:trPr>
          <w:trHeight w:val="3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46601E" w:rsidRPr="0046601E" w:rsidTr="00651D07">
        <w:trPr>
          <w:trHeight w:val="3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b/>
                <w:bCs/>
                <w:color w:val="000000"/>
                <w:sz w:val="22"/>
                <w:szCs w:val="22"/>
                <w:lang w:eastAsia="zh-CN"/>
              </w:rPr>
              <w:t>Mass Spectrometry (LC MS and GC M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46601E" w:rsidRPr="0046601E" w:rsidTr="00651D07">
        <w:trPr>
          <w:trHeight w:val="3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Methanol,  Optima™ LC/MS Grad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Fisher Chemic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A456-500</w:t>
            </w:r>
          </w:p>
        </w:tc>
      </w:tr>
      <w:tr w:rsidR="0046601E" w:rsidRPr="0046601E" w:rsidTr="00651D07">
        <w:trPr>
          <w:trHeight w:val="3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sz w:val="22"/>
                <w:szCs w:val="22"/>
                <w:lang w:eastAsia="zh-CN"/>
              </w:rPr>
              <w:t>Acquity</w:t>
            </w:r>
            <w:proofErr w:type="spellEnd"/>
            <w:r w:rsidRPr="0046601E">
              <w:rPr>
                <w:sz w:val="22"/>
                <w:szCs w:val="22"/>
                <w:lang w:eastAsia="zh-CN"/>
              </w:rPr>
              <w:t xml:space="preserve"> UPLC BEH Amide 1.7 µm Vanguard pre-column 2.1 x 5mm colum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Wat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color w:val="000000"/>
                <w:sz w:val="22"/>
                <w:szCs w:val="22"/>
                <w:lang w:eastAsia="zh-CN"/>
              </w:rPr>
              <w:t>186004799</w:t>
            </w:r>
          </w:p>
        </w:tc>
      </w:tr>
      <w:tr w:rsidR="0046601E" w:rsidRPr="0046601E" w:rsidTr="00651D07">
        <w:trPr>
          <w:trHeight w:val="3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sz w:val="22"/>
                <w:szCs w:val="22"/>
                <w:lang w:eastAsia="zh-CN"/>
              </w:rPr>
              <w:t>Acquity</w:t>
            </w:r>
            <w:proofErr w:type="spellEnd"/>
            <w:r w:rsidRPr="0046601E">
              <w:rPr>
                <w:sz w:val="22"/>
                <w:szCs w:val="22"/>
                <w:lang w:eastAsia="zh-CN"/>
              </w:rPr>
              <w:t xml:space="preserve"> UPLC BEH Amide 1.7 µm 2.1 x 50mm colum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Wat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186004800</w:t>
            </w:r>
          </w:p>
        </w:tc>
      </w:tr>
      <w:tr w:rsidR="0046601E" w:rsidRPr="0046601E" w:rsidTr="00651D07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Water, Optima™ LC/MS Grad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Fisher Chemic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7732-18-5</w:t>
            </w:r>
          </w:p>
        </w:tc>
      </w:tr>
      <w:tr w:rsidR="0046601E" w:rsidRPr="0046601E" w:rsidTr="00651D07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Acetonitrile, Optima™ LC/MS Grad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Fisher Chemic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75-05-8</w:t>
            </w:r>
          </w:p>
        </w:tc>
      </w:tr>
      <w:tr w:rsidR="0046601E" w:rsidRPr="0046601E" w:rsidTr="00651D07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Ammonium Aceta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Sigma-Aldri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431311</w:t>
            </w:r>
          </w:p>
        </w:tc>
      </w:tr>
      <w:tr w:rsidR="0046601E" w:rsidRPr="0046601E" w:rsidTr="00651D07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jc w:val="both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Ammonium hydroxide 28 - 30% in water AC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VW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AC42330-5000</w:t>
            </w:r>
          </w:p>
        </w:tc>
      </w:tr>
      <w:tr w:rsidR="0046601E" w:rsidRPr="0046601E" w:rsidTr="00651D07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jc w:val="both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6601E">
              <w:rPr>
                <w:sz w:val="22"/>
                <w:szCs w:val="22"/>
                <w:lang w:eastAsia="zh-CN"/>
              </w:rPr>
              <w:t>Methoxyamine</w:t>
            </w:r>
            <w:proofErr w:type="spellEnd"/>
            <w:r w:rsidRPr="0046601E">
              <w:rPr>
                <w:sz w:val="22"/>
                <w:szCs w:val="22"/>
                <w:lang w:eastAsia="zh-CN"/>
              </w:rPr>
              <w:t xml:space="preserve"> hydrochlorid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Sigma-Aldri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226904</w:t>
            </w:r>
          </w:p>
        </w:tc>
      </w:tr>
      <w:tr w:rsidR="0046601E" w:rsidRPr="0046601E" w:rsidTr="00651D07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jc w:val="both"/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Pyridin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Sigma-Aldri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270970</w:t>
            </w:r>
          </w:p>
        </w:tc>
      </w:tr>
      <w:tr w:rsidR="0046601E" w:rsidRPr="0046601E" w:rsidTr="00651D07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N-tert-</w:t>
            </w:r>
            <w:proofErr w:type="spellStart"/>
            <w:r w:rsidRPr="0046601E">
              <w:rPr>
                <w:sz w:val="22"/>
                <w:szCs w:val="22"/>
                <w:lang w:eastAsia="zh-CN"/>
              </w:rPr>
              <w:t>Butyldimethylsilyl</w:t>
            </w:r>
            <w:proofErr w:type="spellEnd"/>
            <w:r w:rsidRPr="0046601E">
              <w:rPr>
                <w:sz w:val="22"/>
                <w:szCs w:val="22"/>
                <w:lang w:eastAsia="zh-CN"/>
              </w:rPr>
              <w:t>-N-</w:t>
            </w:r>
            <w:proofErr w:type="spellStart"/>
            <w:r w:rsidRPr="0046601E">
              <w:rPr>
                <w:sz w:val="22"/>
                <w:szCs w:val="22"/>
                <w:lang w:eastAsia="zh-CN"/>
              </w:rPr>
              <w:t>methyltrifluoroacetamid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Sigma-Aldri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394882</w:t>
            </w:r>
          </w:p>
        </w:tc>
      </w:tr>
      <w:tr w:rsidR="0046601E" w:rsidRPr="0046601E" w:rsidTr="00651D07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DB-5ms GC Column, 30 m, 0.25 mm, 0.25 µm,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Agilent Technologi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601E" w:rsidRPr="0046601E" w:rsidRDefault="0046601E" w:rsidP="0046601E">
            <w:pPr>
              <w:rPr>
                <w:color w:val="000000"/>
                <w:sz w:val="22"/>
                <w:szCs w:val="22"/>
                <w:lang w:eastAsia="zh-CN"/>
              </w:rPr>
            </w:pPr>
            <w:r w:rsidRPr="0046601E">
              <w:rPr>
                <w:sz w:val="22"/>
                <w:szCs w:val="22"/>
                <w:lang w:eastAsia="zh-CN"/>
              </w:rPr>
              <w:t>122-5532</w:t>
            </w:r>
          </w:p>
        </w:tc>
      </w:tr>
    </w:tbl>
    <w:p w:rsidR="0046601E" w:rsidRPr="0046601E" w:rsidRDefault="0046601E" w:rsidP="0046601E">
      <w:pPr>
        <w:rPr>
          <w:sz w:val="22"/>
          <w:szCs w:val="22"/>
        </w:rPr>
      </w:pPr>
    </w:p>
    <w:p w:rsidR="00651D07" w:rsidRDefault="00651D07" w:rsidP="0046601E">
      <w:pPr>
        <w:rPr>
          <w:b/>
          <w:sz w:val="22"/>
          <w:szCs w:val="22"/>
        </w:rPr>
      </w:pPr>
    </w:p>
    <w:p w:rsidR="00651D07" w:rsidRDefault="00651D07" w:rsidP="0046601E">
      <w:pPr>
        <w:rPr>
          <w:b/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  <w:r w:rsidRPr="0046601E">
        <w:rPr>
          <w:b/>
          <w:sz w:val="22"/>
          <w:szCs w:val="22"/>
        </w:rPr>
        <w:lastRenderedPageBreak/>
        <w:t>Table S6.</w:t>
      </w:r>
      <w:r w:rsidRPr="0046601E">
        <w:rPr>
          <w:sz w:val="22"/>
          <w:szCs w:val="22"/>
        </w:rPr>
        <w:t xml:space="preserve"> The list of metabolites and parameters for LC MS and GC MS</w:t>
      </w:r>
    </w:p>
    <w:p w:rsidR="0046601E" w:rsidRPr="0046601E" w:rsidRDefault="0046601E" w:rsidP="0046601E">
      <w:pPr>
        <w:rPr>
          <w:sz w:val="22"/>
          <w:szCs w:val="22"/>
        </w:rPr>
      </w:pPr>
    </w:p>
    <w:tbl>
      <w:tblPr>
        <w:tblW w:w="9785" w:type="dxa"/>
        <w:tblLook w:val="04A0" w:firstRow="1" w:lastRow="0" w:firstColumn="1" w:lastColumn="0" w:noHBand="0" w:noVBand="1"/>
      </w:tblPr>
      <w:tblGrid>
        <w:gridCol w:w="2016"/>
        <w:gridCol w:w="1189"/>
        <w:gridCol w:w="935"/>
        <w:gridCol w:w="804"/>
        <w:gridCol w:w="1152"/>
        <w:gridCol w:w="851"/>
        <w:gridCol w:w="1330"/>
        <w:gridCol w:w="872"/>
        <w:gridCol w:w="798"/>
      </w:tblGrid>
      <w:tr w:rsidR="0046601E" w:rsidRPr="0046601E" w:rsidTr="00772D2F">
        <w:trPr>
          <w:trHeight w:val="297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Name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Precursor (Da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Product (Da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Declustering</w:t>
            </w:r>
            <w:proofErr w:type="spellEnd"/>
            <w:r w:rsidRPr="004660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 potential 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Collision Energ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HMDB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Platform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Polarity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cetylglycin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16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4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3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14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53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conit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73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5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3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18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den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4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07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92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25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3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denosine 5'-diphosph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Energ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26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9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65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84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134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adip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6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1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4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2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5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denosine monophosph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Energ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46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4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82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4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4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yclic AMP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28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4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8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32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5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itracon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29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5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21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12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63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itrull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74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1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32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2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90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reatin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12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1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6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36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56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D-Ribulose 5-phosph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29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9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7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45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61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79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9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5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15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12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 1-phosph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59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9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85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6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158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 6-phosph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59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9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46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62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140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tar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1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7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45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16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66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tathio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Energ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06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43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61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26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12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uanos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82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5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6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3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13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ippur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78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7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61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2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7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ypotaurin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08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64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4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17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96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ypoxanth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5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65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108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37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15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Inosinic</w:t>
            </w:r>
            <w:proofErr w:type="spellEnd"/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47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9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118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86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1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Inos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67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5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123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3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9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Myo</w:t>
            </w:r>
            <w:proofErr w:type="spellEnd"/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 xml:space="preserve"> inosito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79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7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105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24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2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DH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D metabolism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664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97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46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148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Oxal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9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61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45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1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232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Pantothen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Vitami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18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1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7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41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2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Phosphocreat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1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9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42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49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4162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Uridine 5'-diphosph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03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9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3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7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29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Ur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67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24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86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19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28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Xanth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51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08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7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2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29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Xanthuren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04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6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6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19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88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dip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Dicarboxylic acid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45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3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5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17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44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Isopentenyl pyrophosph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ip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45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9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6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5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134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-Methyladenos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82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5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8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5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333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-Aminoisobutano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04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58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55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8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39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cetyl L Carnit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arnitin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04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5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1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20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lastRenderedPageBreak/>
              <w:t>Adenos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68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6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95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8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lan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9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4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5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6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TP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Energ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507.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4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53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Beta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18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58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66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56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4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arnos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27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1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5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2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3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hol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04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6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95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7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9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reat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2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9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7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7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6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ytid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44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12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5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8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ytos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12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95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9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63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 xml:space="preserve">Flavin adenine </w:t>
            </w:r>
            <w:proofErr w:type="spellStart"/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diNucleotid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Energ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86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52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124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tam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47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4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5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64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-Argin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75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5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51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-Asparag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3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55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4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3378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-Homoser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2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4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6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71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ys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47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4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8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2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8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-Methylnicotinamid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7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8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1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7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69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D metabolism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664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6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8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90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DP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D metabolism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44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6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9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8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21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DPH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D metabolism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46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02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4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22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icotinamid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D metabolism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23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11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140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Ornith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3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2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Oxidized glutathio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Energ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613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31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6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2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333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Prol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16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4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16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Pyroglutam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4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26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Riboflavi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77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43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4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9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24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Ser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06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2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8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Thiam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Vitami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65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22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6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23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Threon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2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02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5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6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Trigonell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D metabolism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8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92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7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8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Tryptopha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05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46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5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5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92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Tyros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82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6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7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5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Val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18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2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4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88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-MethylbutyroylCarnit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arnitin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46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5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37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ButyrylCarnitin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arnitin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32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5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2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201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amma-Aminobutyr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ip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04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7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5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1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 xml:space="preserve">Guanine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52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1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8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3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exanoylCarnitin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arnitin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60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5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5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7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istam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12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95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65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8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8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lastRenderedPageBreak/>
              <w:t>IsobutyrylCarnitin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arnitin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32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5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73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-</w:t>
            </w:r>
            <w:proofErr w:type="spellStart"/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PalmitoylCarnitin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arnitin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00.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5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22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PropionylCarnitin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arnitin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18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5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4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82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rgininosuccinat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91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69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2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05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ystathion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21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9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87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3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09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Erythrito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Suga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23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0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299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MyristoylCarnitin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Carnitin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72.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5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7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5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506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-alpha-Acetyl-L-lys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89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84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5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2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44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2-hydroxyglutar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33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5965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3-Hydroxybutyr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Ketone bod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75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35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3-Phosphoglycer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585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80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4-hydroxyprol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14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72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Acetoacet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Ketone bod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88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06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a-Ketoglutar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46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20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Asparagen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17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6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Aspart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18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9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Cholestero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ip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43.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06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Citr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59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09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Cyste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04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57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Cyst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02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9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Fumar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87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3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Glutam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32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333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Glycer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ip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91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3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Glyc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18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2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Histid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96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7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Isocitr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591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9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Isoleuc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0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Lact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61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9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Leuc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0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68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Mal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19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3151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Methion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18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69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Palmit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ip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13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22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proofErr w:type="spellStart"/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Phosphoenolpyruvic</w:t>
            </w:r>
            <w:proofErr w:type="spellEnd"/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53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26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Phenylalan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02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5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Pyruv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74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24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Stear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ip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41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82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Succin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89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25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 xml:space="preserve">Succinic </w:t>
            </w:r>
            <w:proofErr w:type="spellStart"/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semiadehyd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159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125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Taur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96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25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Uraci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83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3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Ure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ucleotid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31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29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lastRenderedPageBreak/>
              <w:t>Beta-Alanin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60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05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Bioti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Vitami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529.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03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Carbon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33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3145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Cis-aconit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59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0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Glyceraldehyde 3-phosph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84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111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Glycero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Lip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377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3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Male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87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17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N-</w:t>
            </w:r>
            <w:proofErr w:type="spellStart"/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Acetylglycin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288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53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46601E" w:rsidRPr="0046601E" w:rsidTr="00772D2F">
        <w:trPr>
          <w:trHeight w:val="297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sz w:val="18"/>
                <w:szCs w:val="18"/>
                <w:lang w:eastAsia="zh-CN"/>
              </w:rPr>
              <w:t>N-Acetyl-L-aspartic aci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460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HMDB000081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GCM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1E" w:rsidRPr="0046601E" w:rsidRDefault="0046601E" w:rsidP="0046601E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46601E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</w:tbl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Pr="0046601E" w:rsidRDefault="0046601E" w:rsidP="0046601E">
      <w:pPr>
        <w:rPr>
          <w:sz w:val="22"/>
          <w:szCs w:val="22"/>
        </w:rPr>
      </w:pPr>
    </w:p>
    <w:p w:rsidR="0046601E" w:rsidRDefault="0046601E"/>
    <w:p w:rsidR="0046601E" w:rsidRDefault="0046601E"/>
    <w:p w:rsidR="0046601E" w:rsidRDefault="0046601E"/>
    <w:sectPr w:rsidR="0046601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4883" w:rsidRDefault="00D04883" w:rsidP="00AC4626">
      <w:r>
        <w:separator/>
      </w:r>
    </w:p>
  </w:endnote>
  <w:endnote w:type="continuationSeparator" w:id="0">
    <w:p w:rsidR="00D04883" w:rsidRDefault="00D04883" w:rsidP="00AC4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4883" w:rsidRDefault="00D04883" w:rsidP="00AC4626">
      <w:r>
        <w:separator/>
      </w:r>
    </w:p>
  </w:footnote>
  <w:footnote w:type="continuationSeparator" w:id="0">
    <w:p w:rsidR="00D04883" w:rsidRDefault="00D04883" w:rsidP="00AC46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3ACB" w:rsidRDefault="00A23ACB" w:rsidP="00AC4626">
    <w:pPr>
      <w:pStyle w:val="Header"/>
    </w:pPr>
    <w:r>
      <w:rPr>
        <w:i/>
      </w:rPr>
      <w:t xml:space="preserve">                                                                                </w:t>
    </w:r>
    <w:r w:rsidRPr="00046EDE">
      <w:rPr>
        <w:i/>
        <w:sz w:val="22"/>
        <w:szCs w:val="22"/>
      </w:rPr>
      <w:t>Metabolic signature of dysfunctional mitochondria</w:t>
    </w:r>
  </w:p>
  <w:p w:rsidR="00A23ACB" w:rsidRDefault="00A23A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ysDQ1Mbc0MjOwMDBU0lEKTi0uzszPAykwqwUA9vTHC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Endo Metabol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fxstawut5pa0evxtfv0atlxrar2tewvatf&quot;&gt;My EndNote Library2&lt;record-ids&gt;&lt;item&gt;367&lt;/item&gt;&lt;item&gt;389&lt;/item&gt;&lt;/record-ids&gt;&lt;/item&gt;&lt;/Libraries&gt;"/>
  </w:docVars>
  <w:rsids>
    <w:rsidRoot w:val="003B0136"/>
    <w:rsid w:val="0000092F"/>
    <w:rsid w:val="00073DA3"/>
    <w:rsid w:val="000C5D74"/>
    <w:rsid w:val="001238E8"/>
    <w:rsid w:val="00137D44"/>
    <w:rsid w:val="00160020"/>
    <w:rsid w:val="001809B4"/>
    <w:rsid w:val="002051DC"/>
    <w:rsid w:val="00223903"/>
    <w:rsid w:val="0023197A"/>
    <w:rsid w:val="002E066E"/>
    <w:rsid w:val="002F3030"/>
    <w:rsid w:val="0034450E"/>
    <w:rsid w:val="00377D44"/>
    <w:rsid w:val="0039779F"/>
    <w:rsid w:val="003B0136"/>
    <w:rsid w:val="003B0485"/>
    <w:rsid w:val="0046601E"/>
    <w:rsid w:val="00472D9D"/>
    <w:rsid w:val="00492636"/>
    <w:rsid w:val="004C22EB"/>
    <w:rsid w:val="004D5ED0"/>
    <w:rsid w:val="005030B0"/>
    <w:rsid w:val="00623DCB"/>
    <w:rsid w:val="00651D07"/>
    <w:rsid w:val="00715A61"/>
    <w:rsid w:val="00747585"/>
    <w:rsid w:val="00751CD3"/>
    <w:rsid w:val="00772D2F"/>
    <w:rsid w:val="008050D4"/>
    <w:rsid w:val="00873636"/>
    <w:rsid w:val="0091605D"/>
    <w:rsid w:val="00942106"/>
    <w:rsid w:val="009455AC"/>
    <w:rsid w:val="00971A2B"/>
    <w:rsid w:val="00983A6E"/>
    <w:rsid w:val="009C6B68"/>
    <w:rsid w:val="00A149CC"/>
    <w:rsid w:val="00A23ACB"/>
    <w:rsid w:val="00A67FC7"/>
    <w:rsid w:val="00AC4626"/>
    <w:rsid w:val="00BF1CF9"/>
    <w:rsid w:val="00C835D2"/>
    <w:rsid w:val="00D04883"/>
    <w:rsid w:val="00D204AF"/>
    <w:rsid w:val="00D4080B"/>
    <w:rsid w:val="00D6570E"/>
    <w:rsid w:val="00E12716"/>
    <w:rsid w:val="00ED52E9"/>
    <w:rsid w:val="00F64EAB"/>
    <w:rsid w:val="00F931A4"/>
    <w:rsid w:val="00FC70B7"/>
    <w:rsid w:val="00FE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E207B"/>
  <w15:chartTrackingRefBased/>
  <w15:docId w15:val="{E72D77CC-64F8-432B-A182-D8B2CB244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1A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46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626"/>
  </w:style>
  <w:style w:type="paragraph" w:styleId="Footer">
    <w:name w:val="footer"/>
    <w:basedOn w:val="Normal"/>
    <w:link w:val="FooterChar"/>
    <w:uiPriority w:val="99"/>
    <w:unhideWhenUsed/>
    <w:rsid w:val="00AC46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626"/>
  </w:style>
  <w:style w:type="character" w:styleId="Hyperlink">
    <w:name w:val="Hyperlink"/>
    <w:basedOn w:val="DefaultParagraphFont"/>
    <w:uiPriority w:val="99"/>
    <w:unhideWhenUsed/>
    <w:rsid w:val="002051D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60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1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834</Words>
  <Characters>16157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hai</dc:creator>
  <cp:keywords/>
  <dc:description/>
  <cp:lastModifiedBy>Rui Zhang</cp:lastModifiedBy>
  <cp:revision>2</cp:revision>
  <dcterms:created xsi:type="dcterms:W3CDTF">2020-05-11T08:30:00Z</dcterms:created>
  <dcterms:modified xsi:type="dcterms:W3CDTF">2020-05-11T08:30:00Z</dcterms:modified>
</cp:coreProperties>
</file>